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64B04" w14:textId="77777777" w:rsidR="00DD7DD0" w:rsidRPr="00F531C4" w:rsidRDefault="00DD7DD0" w:rsidP="00DD7DD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Hlk189918066"/>
      <w:r w:rsidRPr="00F531C4">
        <w:rPr>
          <w:rFonts w:ascii="Arial" w:hAnsi="Arial" w:cs="Arial"/>
          <w:sz w:val="22"/>
          <w:szCs w:val="22"/>
        </w:rPr>
        <w:t xml:space="preserve">Table </w:t>
      </w:r>
      <w:proofErr w:type="spellStart"/>
      <w:r w:rsidRPr="00F531C4">
        <w:rPr>
          <w:rFonts w:ascii="Arial" w:hAnsi="Arial" w:cs="Arial"/>
          <w:sz w:val="22"/>
          <w:szCs w:val="22"/>
        </w:rPr>
        <w:t>S5</w:t>
      </w:r>
      <w:proofErr w:type="spellEnd"/>
      <w:r w:rsidRPr="00F531C4">
        <w:rPr>
          <w:rFonts w:ascii="Arial" w:hAnsi="Arial" w:cs="Arial"/>
          <w:sz w:val="22"/>
          <w:szCs w:val="22"/>
        </w:rPr>
        <w:t>.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 Comparisons of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-/-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,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-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, and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 xml:space="preserve">+/+ </w:t>
      </w:r>
      <w:proofErr w:type="spellStart"/>
      <w:r w:rsidRPr="00F531C4">
        <w:rPr>
          <w:rFonts w:ascii="Arial" w:hAnsi="Arial" w:cs="Arial"/>
          <w:b/>
          <w:bCs/>
          <w:sz w:val="22"/>
          <w:szCs w:val="22"/>
        </w:rPr>
        <w:t>ABR</w:t>
      </w:r>
      <w:proofErr w:type="spellEnd"/>
      <w:r w:rsidRPr="00F531C4">
        <w:rPr>
          <w:rFonts w:ascii="Arial" w:hAnsi="Arial" w:cs="Arial"/>
          <w:b/>
          <w:bCs/>
          <w:sz w:val="22"/>
          <w:szCs w:val="22"/>
        </w:rPr>
        <w:t xml:space="preserve"> data between genotypes at each frequency and time point.</w:t>
      </w:r>
    </w:p>
    <w:tbl>
      <w:tblPr>
        <w:tblW w:w="7294" w:type="dxa"/>
        <w:tblLook w:val="04A0" w:firstRow="1" w:lastRow="0" w:firstColumn="1" w:lastColumn="0" w:noHBand="0" w:noVBand="1"/>
      </w:tblPr>
      <w:tblGrid>
        <w:gridCol w:w="1980"/>
        <w:gridCol w:w="1256"/>
        <w:gridCol w:w="767"/>
        <w:gridCol w:w="889"/>
        <w:gridCol w:w="1036"/>
        <w:gridCol w:w="1366"/>
      </w:tblGrid>
      <w:tr w:rsidR="00DD7DD0" w:rsidRPr="00E604A9" w14:paraId="4EACCFA2" w14:textId="77777777" w:rsidTr="00E61E42">
        <w:trPr>
          <w:trHeight w:val="78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458D4B0" w14:textId="77777777" w:rsidR="00DD7DD0" w:rsidRPr="00F531C4" w:rsidRDefault="00DD7DD0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8 kHz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E41D8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4EC49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D81C22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BC314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t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BC1CE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DD7DD0" w:rsidRPr="00E604A9" w14:paraId="446110E3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66945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159B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C105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C6073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D2379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6B100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</w:tr>
      <w:tr w:rsidR="00DD7DD0" w:rsidRPr="00E604A9" w14:paraId="2791C843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19DAB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A02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F69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44F6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297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24D7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3*</w:t>
            </w:r>
          </w:p>
        </w:tc>
      </w:tr>
      <w:tr w:rsidR="00DD7DD0" w:rsidRPr="00E604A9" w14:paraId="75EEDB92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C6E82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4599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3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2C64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DD83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C1C2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004A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9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3**</w:t>
            </w:r>
          </w:p>
        </w:tc>
      </w:tr>
      <w:tr w:rsidR="00DD7DD0" w:rsidRPr="00E604A9" w14:paraId="3E706054" w14:textId="77777777" w:rsidTr="00E61E42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76A61A1" w14:textId="77777777" w:rsidR="00DD7DD0" w:rsidRPr="00F531C4" w:rsidRDefault="00DD7DD0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8 kHz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304569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E3CAE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EAC56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A4961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1F4395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D7DD0" w:rsidRPr="00E604A9" w14:paraId="05424E5B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4F01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FC70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4614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41B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76159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E78E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</w:tr>
      <w:tr w:rsidR="00DD7DD0" w:rsidRPr="00E604A9" w14:paraId="077F7B6F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B141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0ED4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2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C388E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25F0D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549C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CC2F2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7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6***</w:t>
            </w:r>
          </w:p>
        </w:tc>
      </w:tr>
      <w:tr w:rsidR="00DD7DD0" w:rsidRPr="00E604A9" w14:paraId="39DD4432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09AC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D5BE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4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E8DB9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FD8C9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C641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9CF93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2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7***</w:t>
            </w:r>
          </w:p>
        </w:tc>
      </w:tr>
      <w:tr w:rsidR="00DD7DD0" w:rsidRPr="00E604A9" w14:paraId="006B7045" w14:textId="77777777" w:rsidTr="00E61E42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88E0D80" w14:textId="77777777" w:rsidR="00DD7DD0" w:rsidRPr="00F531C4" w:rsidRDefault="00DD7DD0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8 kHz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A8D172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77FC9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23437D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E1099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3AF23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D7DD0" w:rsidRPr="00E604A9" w14:paraId="541D225F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EA856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CB799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C2B15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D9332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96C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8C07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</w:tr>
      <w:tr w:rsidR="00DD7DD0" w:rsidRPr="00E604A9" w14:paraId="2454F39C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C81BB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9E05D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4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2C52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E2C2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3F90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35307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tr w:rsidR="00DD7DD0" w:rsidRPr="00E604A9" w14:paraId="19FB26E6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266C2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D1E6E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5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548C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542C6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68E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4.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8C1AE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tr w:rsidR="00DD7DD0" w:rsidRPr="00E604A9" w14:paraId="71B512DD" w14:textId="77777777" w:rsidTr="00E61E42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310149A" w14:textId="77777777" w:rsidR="00DD7DD0" w:rsidRPr="00F531C4" w:rsidRDefault="00DD7DD0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6 kHz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F349FD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6A33E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56A360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C66E05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778EF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D7DD0" w:rsidRPr="00E604A9" w14:paraId="6495C8E6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1A6C4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7780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9C89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2F962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1.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CE4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6B9E0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</w:tr>
      <w:tr w:rsidR="00DD7DD0" w:rsidRPr="00E604A9" w14:paraId="5D909478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90994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14D6E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5.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4468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3AE5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2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544D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F774D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1*</w:t>
            </w:r>
          </w:p>
        </w:tc>
      </w:tr>
      <w:tr w:rsidR="00DD7DD0" w:rsidRPr="00E604A9" w14:paraId="695C2D27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CB516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B947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2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F99A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78D96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2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AA7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BF53E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6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3**</w:t>
            </w:r>
          </w:p>
        </w:tc>
      </w:tr>
      <w:tr w:rsidR="00DD7DD0" w:rsidRPr="00E604A9" w14:paraId="7FEAF0DA" w14:textId="77777777" w:rsidTr="00E61E42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03D2503" w14:textId="77777777" w:rsidR="00DD7DD0" w:rsidRPr="00F531C4" w:rsidRDefault="00DD7DD0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6 kHz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C19086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D2338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0EB8F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DC065E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ED4E8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D7DD0" w:rsidRPr="00E604A9" w14:paraId="2B0FCFA3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6CA89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E6F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DCC6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6AA0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2.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5373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52B6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DD7DD0" w:rsidRPr="00E604A9" w14:paraId="17003B85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6E5E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D0EE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2.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30ED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AE3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2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D589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4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B7690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3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tr w:rsidR="00DD7DD0" w:rsidRPr="00E604A9" w14:paraId="15FF580C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8228C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24EC5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0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4A36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E477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2.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97DC6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AD5F8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tr w:rsidR="00DD7DD0" w:rsidRPr="00E604A9" w14:paraId="4EA1DE9B" w14:textId="77777777" w:rsidTr="00E61E42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FE18CBD" w14:textId="77777777" w:rsidR="00DD7DD0" w:rsidRPr="00F531C4" w:rsidRDefault="00DD7DD0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6 kHz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E11A56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BC0977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C40B38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EF603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4C493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D7DD0" w:rsidRPr="00E604A9" w14:paraId="2759EB1E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5C46A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CE3C3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A6DB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07A1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9D347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B005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DD7DD0" w:rsidRPr="00E604A9" w14:paraId="49E7E807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DB6FD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1E0A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0.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3365D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5843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BF14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3.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53DFD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0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1***</w:t>
            </w:r>
          </w:p>
        </w:tc>
      </w:tr>
      <w:tr w:rsidR="00DD7DD0" w:rsidRPr="00E604A9" w14:paraId="232A4B27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3B91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32083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7.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31E93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8D73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2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4ABA5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6.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9DD45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8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1***</w:t>
            </w:r>
          </w:p>
        </w:tc>
      </w:tr>
      <w:tr w:rsidR="00DD7DD0" w:rsidRPr="00E604A9" w14:paraId="7DD5456B" w14:textId="77777777" w:rsidTr="00E61E42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891DBA7" w14:textId="77777777" w:rsidR="00DD7DD0" w:rsidRPr="00F531C4" w:rsidRDefault="00DD7DD0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32 kHz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A4704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735E9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0136D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A21B2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F90F85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D7DD0" w:rsidRPr="00E604A9" w14:paraId="736654A1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50D7B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3325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06F1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33DBE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48130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CB5C7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</w:tr>
      <w:tr w:rsidR="00DD7DD0" w:rsidRPr="00E604A9" w14:paraId="4889597C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998D1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85095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4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848F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4B1C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41A8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A3F40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7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9***</w:t>
            </w:r>
          </w:p>
        </w:tc>
      </w:tr>
      <w:tr w:rsidR="00DD7DD0" w:rsidRPr="00E604A9" w14:paraId="050FCEC3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ABEB7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3560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9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966A6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3C90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48390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7F99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5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tr w:rsidR="00DD7DD0" w:rsidRPr="00E604A9" w14:paraId="1C6BAD17" w14:textId="77777777" w:rsidTr="00E61E42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A7BB055" w14:textId="77777777" w:rsidR="00DD7DD0" w:rsidRPr="00F531C4" w:rsidRDefault="00DD7DD0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32 kHz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288E2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E1A5B6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9F1E8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62A145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D19C72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D7DD0" w:rsidRPr="00E604A9" w14:paraId="0D64303F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FF94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8C1C2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E060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BFC9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776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5A915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DD7DD0" w:rsidRPr="00E604A9" w14:paraId="610F577F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B9B68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5B94E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2949D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C3C79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8EE76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0EC20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9***</w:t>
            </w:r>
          </w:p>
        </w:tc>
      </w:tr>
      <w:tr w:rsidR="00DD7DD0" w:rsidRPr="00E604A9" w14:paraId="372EE22D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C951B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0EAD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2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6FF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9DDC6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DD1C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6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5281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tr w:rsidR="00DD7DD0" w:rsidRPr="00E604A9" w14:paraId="2E9035E3" w14:textId="77777777" w:rsidTr="00E61E42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CA7B590" w14:textId="77777777" w:rsidR="00DD7DD0" w:rsidRPr="00F531C4" w:rsidRDefault="00DD7DD0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32 kHz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ED074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3D81A4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A34FA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33F37E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10EE3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D7DD0" w:rsidRPr="00E604A9" w14:paraId="311F086F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000E1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EB983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8.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C783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595E0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8F6F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28618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2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3**</w:t>
            </w:r>
          </w:p>
        </w:tc>
      </w:tr>
      <w:tr w:rsidR="00DD7DD0" w:rsidRPr="00E604A9" w14:paraId="430BB50C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34944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E7F5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3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8B51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887A1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F586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2BFFA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tr w:rsidR="00DD7DD0" w:rsidRPr="00E604A9" w14:paraId="4AF47003" w14:textId="77777777" w:rsidTr="00E61E4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D59A3" w14:textId="77777777" w:rsidR="00DD7DD0" w:rsidRPr="00F531C4" w:rsidRDefault="00DD7DD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4989B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4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F5CB6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62E5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CE8C" w14:textId="77777777" w:rsidR="00DD7DD0" w:rsidRPr="00F531C4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AA54D" w14:textId="77777777" w:rsidR="00DD7DD0" w:rsidRPr="00E604A9" w:rsidRDefault="00DD7DD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bookmarkEnd w:id="0"/>
    </w:tbl>
    <w:p w14:paraId="57303F48" w14:textId="77777777" w:rsidR="00DB1FEE" w:rsidRDefault="00DB1FEE" w:rsidP="00DD7DD0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DD0"/>
    <w:rsid w:val="0010239C"/>
    <w:rsid w:val="00116887"/>
    <w:rsid w:val="00186F9C"/>
    <w:rsid w:val="00245CD4"/>
    <w:rsid w:val="00286B9F"/>
    <w:rsid w:val="003C2E33"/>
    <w:rsid w:val="00464917"/>
    <w:rsid w:val="004F17B1"/>
    <w:rsid w:val="00537AEF"/>
    <w:rsid w:val="005E6439"/>
    <w:rsid w:val="00741250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77AD3"/>
    <w:rsid w:val="00BF3714"/>
    <w:rsid w:val="00C00357"/>
    <w:rsid w:val="00C83B03"/>
    <w:rsid w:val="00D23190"/>
    <w:rsid w:val="00D324ED"/>
    <w:rsid w:val="00D67CF5"/>
    <w:rsid w:val="00DB1FEE"/>
    <w:rsid w:val="00DC0EB9"/>
    <w:rsid w:val="00DD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018A0"/>
  <w15:chartTrackingRefBased/>
  <w15:docId w15:val="{9E852B9B-8E28-4A67-A42B-33659E30E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D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D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D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D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D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D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D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D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D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D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D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7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D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7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D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7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D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7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D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21T18:13:00Z</dcterms:created>
  <dcterms:modified xsi:type="dcterms:W3CDTF">2025-05-21T18:13:00Z</dcterms:modified>
</cp:coreProperties>
</file>